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earch strategy in PubMed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and Cochrane library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:</w:t>
      </w:r>
    </w:p>
    <w:p>
      <w:pPr>
        <w:pStyle w:val="2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79" w:beforeAutospacing="0" w:after="79" w:afterAutospacing="0" w:line="360" w:lineRule="auto"/>
        <w:ind w:left="0" w:right="0" w:firstLine="0"/>
        <w:jc w:val="left"/>
        <w:textAlignment w:val="auto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#1.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(“Diabetes mellitus, type 2” [Mesh] or “type 2 diabetes”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[Title/Abstract]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or “type ii diabetes”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[Title/Abstract]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) </w:t>
      </w:r>
      <w:bookmarkStart w:id="0" w:name="OLE_LINK2"/>
    </w:p>
    <w:p>
      <w:pPr>
        <w:pStyle w:val="2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79" w:beforeAutospacing="0" w:after="79" w:afterAutospacing="0" w:line="360" w:lineRule="auto"/>
        <w:ind w:left="0" w:right="0" w:firstLine="0"/>
        <w:jc w:val="left"/>
        <w:textAlignment w:val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#2. 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(biopsy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[Title/Abstract]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or pathology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[Title/Abstract]) </w:t>
      </w:r>
    </w:p>
    <w:p>
      <w:pPr>
        <w:pStyle w:val="2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79" w:beforeAutospacing="0" w:after="79" w:afterAutospacing="0" w:line="360" w:lineRule="auto"/>
        <w:ind w:left="0" w:right="0" w:firstLine="0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#3.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(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Diabetic Nephropathies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[Mesh] or 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diabetic nephropathy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[Title/Abstract]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) </w:t>
      </w:r>
    </w:p>
    <w:p>
      <w:pPr>
        <w:pStyle w:val="2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79" w:beforeAutospacing="0" w:after="79" w:afterAutospacing="0" w:line="360" w:lineRule="auto"/>
        <w:ind w:left="0" w:right="0" w:firstLine="0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#4.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diabetic retinopathy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[Mesh]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or 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diabetic retinopathy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[Title/Abstract]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)</w:t>
      </w:r>
    </w:p>
    <w:p>
      <w:pPr>
        <w:pStyle w:val="2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79" w:beforeAutospacing="0" w:after="79" w:afterAutospacing="0" w:line="360" w:lineRule="auto"/>
        <w:ind w:left="0" w:right="0" w:firstLine="0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#5.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(diagnosis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[Title/Abstract]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or aetiology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[Title/Abstract]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or pathology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[Title/Abstract]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)</w:t>
      </w:r>
      <w:bookmarkEnd w:id="0"/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>
      <w:pPr>
        <w:pStyle w:val="2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79" w:beforeAutospacing="0" w:after="79" w:afterAutospacing="0" w:line="360" w:lineRule="auto"/>
        <w:ind w:left="0" w:right="0" w:firstLine="0"/>
        <w:jc w:val="left"/>
        <w:textAlignment w:val="auto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#6. #1-#5/AND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NOT animals [mh].</w:t>
      </w:r>
      <w:bookmarkStart w:id="1" w:name="_GoBack"/>
      <w:bookmarkEnd w:id="1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EMBASE: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1. (Diabetes mellitus or type 2 diabetes or type ii diabetes).af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2. (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biopsy or pathology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af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3.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(diabetic nephropathy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af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4.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(diabetic retinopathy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af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5.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(diagnosis or aetiology or pathology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af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6. #1-#5/AND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numId w:val="0"/>
        </w:num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88DBE4"/>
    <w:multiLevelType w:val="singleLevel"/>
    <w:tmpl w:val="7788DBE4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A3C1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44"/>
      <w:sz w:val="48"/>
      <w:szCs w:val="48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 Zhou</cp:lastModifiedBy>
  <dcterms:modified xsi:type="dcterms:W3CDTF">2020-08-18T04:22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